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BC283" w14:textId="77777777" w:rsidR="00411F21" w:rsidRPr="00D0091D" w:rsidRDefault="00411F21" w:rsidP="00411F21">
      <w:pPr>
        <w:rPr>
          <w:rFonts w:ascii="Calibri" w:hAnsi="Calibri" w:cs="Calibri"/>
          <w:b/>
          <w:bCs/>
          <w:sz w:val="22"/>
          <w:szCs w:val="22"/>
        </w:rPr>
      </w:pPr>
      <w:r w:rsidRPr="00D0091D">
        <w:rPr>
          <w:rFonts w:ascii="Calibri" w:hAnsi="Calibri" w:cs="Calibri"/>
          <w:b/>
          <w:bCs/>
          <w:sz w:val="22"/>
          <w:szCs w:val="22"/>
        </w:rPr>
        <w:t>S1 Text</w:t>
      </w:r>
      <w:bookmarkStart w:id="0" w:name="_Toc143012723"/>
    </w:p>
    <w:p w14:paraId="05FD3637" w14:textId="77777777" w:rsidR="00D0091D" w:rsidRDefault="00D0091D" w:rsidP="00411F21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0DEDC389" w14:textId="4BDD5B1D" w:rsidR="00411F21" w:rsidRPr="00411F21" w:rsidRDefault="00411F21" w:rsidP="00411F21">
      <w:pPr>
        <w:rPr>
          <w:rFonts w:ascii="Calibri" w:hAnsi="Calibri" w:cs="Calibri"/>
          <w:b/>
          <w:bCs/>
          <w:sz w:val="22"/>
          <w:szCs w:val="22"/>
        </w:rPr>
      </w:pPr>
      <w:r w:rsidRPr="00411F2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Full list of collaborators</w:t>
      </w:r>
      <w:bookmarkEnd w:id="0"/>
    </w:p>
    <w:p w14:paraId="75730E45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Milou M.F. </w:t>
      </w:r>
      <w:proofErr w:type="spellStart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Schuurbiers</w:t>
      </w:r>
      <w:proofErr w:type="spellEnd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M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46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Christopher G. Smith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2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46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, Koen J. </w:t>
      </w:r>
      <w:proofErr w:type="spellStart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Hartemink</w:t>
      </w:r>
      <w:proofErr w:type="spellEnd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M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3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Robert C. Rintoul, M.B..B.Ch.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4,5,6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Davina Gale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7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D1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, Kim </w:t>
      </w:r>
      <w:proofErr w:type="spellStart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Monkhorst</w:t>
      </w:r>
      <w:proofErr w:type="spellEnd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8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Bas L.R. Mandos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Anna L. Paterson, M.D.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9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Daan van den Broek, M.D.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0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Nitzan Rosenfeld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7,11*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Michel M. van den Heuvel, M.D., Ph.D.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*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on behalf of the LEMA Study Group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^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and the LUCID Study Group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^</w:t>
      </w:r>
    </w:p>
    <w:p w14:paraId="59F77369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46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These authors contributed equally to this work</w:t>
      </w:r>
    </w:p>
    <w:p w14:paraId="05137736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*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These authors jointly supervised this work</w:t>
      </w:r>
    </w:p>
    <w:p w14:paraId="2DF76077" w14:textId="10A85C34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D1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Current address: AstraZeneca, Cambridge, United Kingdom</w:t>
      </w:r>
    </w:p>
    <w:p w14:paraId="091BC3FB" w14:textId="77777777" w:rsidR="00411F21" w:rsidRDefault="00411F21" w:rsidP="00411F21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19B6B18C" w14:textId="10C613C4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^</w:t>
      </w:r>
    </w:p>
    <w:p w14:paraId="063C937E" w14:textId="735B1AB0" w:rsidR="00411F21" w:rsidRPr="00411F21" w:rsidRDefault="00411F21" w:rsidP="00411F21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LEMA Study Group: </w:t>
      </w:r>
    </w:p>
    <w:p w14:paraId="5CF30F94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Robert Schouten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2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Sjaak</w:t>
      </w:r>
      <w:proofErr w:type="spellEnd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Burgers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2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Joop van den Brand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3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Germaine Liebrechts-Akkerman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4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Anne van Lindert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5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Stefan Willems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6</w:t>
      </w:r>
    </w:p>
    <w:p w14:paraId="73A9938E" w14:textId="77777777" w:rsidR="00411F21" w:rsidRPr="00411F21" w:rsidRDefault="00411F21" w:rsidP="00411F21">
      <w:pPr>
        <w:pStyle w:val="ListParagraph"/>
        <w:ind w:left="357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4B8E92EA" w14:textId="77777777" w:rsidR="00411F21" w:rsidRPr="00411F21" w:rsidRDefault="00411F21" w:rsidP="00411F21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LUCID Study Group</w:t>
      </w:r>
    </w:p>
    <w:p w14:paraId="37A6FD3D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Katrin Heider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7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sym w:font="Symbol" w:char="F0D1"/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Andrea Ruiz-Valdepenas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7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, </w:t>
      </w:r>
      <w:proofErr w:type="spellStart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Viona</w:t>
      </w:r>
      <w:proofErr w:type="spellEnd"/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Rundell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7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Jerome Wulff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7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Jenny Castedo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5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Susan Harden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8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Helena Rayment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17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David Gilligan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5,18</w:t>
      </w: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, Doris Rassl</w:t>
      </w:r>
      <w:r w:rsidRPr="00411F21">
        <w:rPr>
          <w:rFonts w:ascii="Calibri" w:hAnsi="Calibri" w:cs="Calibri"/>
          <w:color w:val="000000" w:themeColor="text1"/>
          <w:sz w:val="22"/>
          <w:szCs w:val="22"/>
          <w:vertAlign w:val="superscript"/>
          <w:lang w:val="en-US"/>
        </w:rPr>
        <w:t>6,5</w:t>
      </w:r>
    </w:p>
    <w:p w14:paraId="1C4DEC06" w14:textId="77777777" w:rsidR="00411F21" w:rsidRPr="00411F21" w:rsidRDefault="00411F21" w:rsidP="00411F21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</w:p>
    <w:p w14:paraId="74645401" w14:textId="77777777" w:rsidR="00411F21" w:rsidRPr="00411F21" w:rsidRDefault="00411F21" w:rsidP="00411F21">
      <w:pPr>
        <w:rPr>
          <w:rFonts w:ascii="Calibri" w:hAnsi="Calibri" w:cs="Calibri"/>
          <w:color w:val="000000" w:themeColor="text1"/>
          <w:sz w:val="22"/>
          <w:szCs w:val="22"/>
          <w:u w:val="single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u w:val="single"/>
          <w:lang w:val="en-US"/>
        </w:rPr>
        <w:t>Affiliations</w:t>
      </w:r>
    </w:p>
    <w:p w14:paraId="47F7A28C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Department of Pulmonary Diseases, Radboud University Medical Center, Nijmegen, Netherlands </w:t>
      </w:r>
    </w:p>
    <w:p w14:paraId="0223BC31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NeoGenomics, Babraham Research Park, Cambridge, United Kingdom</w:t>
      </w:r>
    </w:p>
    <w:p w14:paraId="2FF7436C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Surgery, The Netherlands Cancer Institute, Amsterdam, Netherlands</w:t>
      </w:r>
    </w:p>
    <w:p w14:paraId="3BE252BD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Oncology, University of Cambridge, Cambridge, United Kingdom</w:t>
      </w:r>
    </w:p>
    <w:p w14:paraId="748CF898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Royal Papworth Hospital NHS Foundation Trust, Cambridge, United Kingdom</w:t>
      </w:r>
    </w:p>
    <w:p w14:paraId="5F29DA8D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Cancer Research UK Cambridge Centre, Cambridge, United Kingdom</w:t>
      </w:r>
    </w:p>
    <w:p w14:paraId="63B22C76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Cancer Research UK Cambridge Institute, University of Cambridge, Cambridge, United Kingdom </w:t>
      </w:r>
    </w:p>
    <w:p w14:paraId="45609185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Pathology, The Netherlands Cancer Institute, Amsterdam, Netherlands</w:t>
      </w:r>
    </w:p>
    <w:p w14:paraId="24BB6F50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</w:rPr>
        <w:t>Department of Histopathology, Cambridge University Hospitals, Cambridge, United Kingdom</w:t>
      </w:r>
    </w:p>
    <w:p w14:paraId="45AA1B4A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Laboratory Medicine, The Netherlands Cancer Institute, Amsterdam, Netherlands</w:t>
      </w:r>
    </w:p>
    <w:p w14:paraId="29E5CDCF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</w:rPr>
        <w:t>Barts Cancer Institute, Queen Mary University of London, London, United Kingdom</w:t>
      </w:r>
    </w:p>
    <w:p w14:paraId="70155590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Thoracic Oncology, The Netherlands Cancer Institute, Amsterdam, Netherlands</w:t>
      </w:r>
    </w:p>
    <w:p w14:paraId="7D806D92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Pulmonary Diseases, Meander Medical Center, Amersfoort, Netherlands</w:t>
      </w:r>
    </w:p>
    <w:p w14:paraId="42F86869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Pathology, Meander Medical Center, Amersfoort, Netherlands</w:t>
      </w:r>
    </w:p>
    <w:p w14:paraId="4ECA4D0D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Pulmonary Diseases, University Medical Center Utrecht, Utrecht, Netherlands</w:t>
      </w:r>
    </w:p>
    <w:p w14:paraId="41FABB72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Department of Pathology, University Medical Center Utrecht, Utrecht, Netherlands</w:t>
      </w:r>
    </w:p>
    <w:p w14:paraId="4AF5E871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256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Cambridge Clinical Trials Unit – Cancer Theme, Cambridge, United Kingdom</w:t>
      </w:r>
    </w:p>
    <w:p w14:paraId="56E323B2" w14:textId="77777777" w:rsidR="00411F21" w:rsidRPr="00411F21" w:rsidRDefault="00411F21" w:rsidP="00411F21">
      <w:pPr>
        <w:pStyle w:val="ListParagraph"/>
        <w:numPr>
          <w:ilvl w:val="0"/>
          <w:numId w:val="1"/>
        </w:numPr>
        <w:spacing w:after="160" w:line="48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411F21">
        <w:rPr>
          <w:rFonts w:ascii="Calibri" w:hAnsi="Calibri" w:cs="Calibri"/>
          <w:color w:val="000000" w:themeColor="text1"/>
          <w:sz w:val="22"/>
          <w:szCs w:val="22"/>
          <w:lang w:val="en-US"/>
        </w:rPr>
        <w:t>Addenbrooke’s Hospital, Cambridge, United Kingdom</w:t>
      </w:r>
    </w:p>
    <w:p w14:paraId="13BB27AD" w14:textId="77777777" w:rsidR="00411F21" w:rsidRPr="00411F21" w:rsidRDefault="00411F21">
      <w:pPr>
        <w:rPr>
          <w:rFonts w:ascii="Calibri" w:hAnsi="Calibri" w:cs="Calibri"/>
          <w:sz w:val="22"/>
          <w:szCs w:val="22"/>
        </w:rPr>
      </w:pPr>
    </w:p>
    <w:sectPr w:rsidR="00411F21" w:rsidRPr="00411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B5247"/>
    <w:multiLevelType w:val="hybridMultilevel"/>
    <w:tmpl w:val="F998CD18"/>
    <w:lvl w:ilvl="0" w:tplc="C6567E7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3424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F21"/>
    <w:rsid w:val="002A6C5F"/>
    <w:rsid w:val="00411F21"/>
    <w:rsid w:val="004214DB"/>
    <w:rsid w:val="007F00CB"/>
    <w:rsid w:val="009A4169"/>
    <w:rsid w:val="00D0091D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F2F0DB"/>
  <w15:chartTrackingRefBased/>
  <w15:docId w15:val="{6D25906E-B842-084D-BD53-0E66BC0F8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F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F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1F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1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F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F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F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2</cp:revision>
  <dcterms:created xsi:type="dcterms:W3CDTF">2025-03-19T12:18:00Z</dcterms:created>
  <dcterms:modified xsi:type="dcterms:W3CDTF">2025-03-19T12:29:00Z</dcterms:modified>
</cp:coreProperties>
</file>